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27CFF2" w14:textId="77777777" w:rsidR="003F48E2" w:rsidRDefault="003F48E2"/>
    <w:p w14:paraId="5FA0F9CC" w14:textId="13C84FB9" w:rsidR="003F48E2" w:rsidRPr="003F48E2" w:rsidRDefault="00090CA3" w:rsidP="003F48E2">
      <w:pPr>
        <w:pStyle w:val="Beschriftung"/>
        <w:keepNext/>
        <w:rPr>
          <w:rFonts w:ascii="Arial" w:hAnsi="Arial" w:cs="Arial"/>
          <w:i w:val="0"/>
          <w:iCs w:val="0"/>
          <w:color w:val="000000" w:themeColor="text1"/>
        </w:rPr>
      </w:pPr>
      <w:r w:rsidRPr="00090CA3">
        <w:rPr>
          <w:rFonts w:ascii="Arial" w:hAnsi="Arial" w:cs="Arial"/>
          <w:i w:val="0"/>
          <w:iCs w:val="0"/>
          <w:color w:val="000000" w:themeColor="text1"/>
        </w:rPr>
        <w:t xml:space="preserve">Supplementary Table </w:t>
      </w:r>
      <w:r w:rsidR="009F2159">
        <w:rPr>
          <w:rFonts w:ascii="Arial" w:hAnsi="Arial" w:cs="Arial"/>
          <w:i w:val="0"/>
          <w:iCs w:val="0"/>
          <w:color w:val="000000" w:themeColor="text1"/>
        </w:rPr>
        <w:t>S</w:t>
      </w:r>
      <w:r w:rsidR="00956604">
        <w:rPr>
          <w:rFonts w:ascii="Arial" w:hAnsi="Arial" w:cs="Arial"/>
          <w:i w:val="0"/>
          <w:iCs w:val="0"/>
          <w:color w:val="000000" w:themeColor="text1"/>
        </w:rPr>
        <w:t>2</w:t>
      </w:r>
      <w:r w:rsidR="003F48E2" w:rsidRPr="003F48E2">
        <w:rPr>
          <w:rFonts w:ascii="Arial" w:hAnsi="Arial" w:cs="Arial"/>
          <w:i w:val="0"/>
          <w:iCs w:val="0"/>
          <w:color w:val="000000" w:themeColor="text1"/>
        </w:rPr>
        <w:t>. Overview of error types identified in AI-based text categorization of free-text responses.</w:t>
      </w:r>
    </w:p>
    <w:tbl>
      <w:tblPr>
        <w:tblStyle w:val="Tabellenraster"/>
        <w:tblW w:w="91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832"/>
        <w:gridCol w:w="2805"/>
        <w:gridCol w:w="1395"/>
        <w:gridCol w:w="1395"/>
      </w:tblGrid>
      <w:tr w:rsidR="003F48E2" w:rsidRPr="00451DC2" w14:paraId="19CC2E11" w14:textId="77777777" w:rsidTr="00AB7B79">
        <w:tc>
          <w:tcPr>
            <w:tcW w:w="1696" w:type="dxa"/>
            <w:tcBorders>
              <w:top w:val="single" w:sz="4" w:space="0" w:color="auto"/>
              <w:bottom w:val="nil"/>
            </w:tcBorders>
            <w:vAlign w:val="center"/>
          </w:tcPr>
          <w:p w14:paraId="0D73B739" w14:textId="77777777" w:rsidR="003F48E2" w:rsidRPr="00451DC2" w:rsidRDefault="003F48E2" w:rsidP="00AB7B7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1DC2">
              <w:rPr>
                <w:rFonts w:ascii="Arial" w:hAnsi="Arial" w:cs="Arial"/>
                <w:b/>
                <w:bCs/>
                <w:sz w:val="20"/>
                <w:szCs w:val="20"/>
              </w:rPr>
              <w:t>Error Type</w:t>
            </w:r>
          </w:p>
        </w:tc>
        <w:tc>
          <w:tcPr>
            <w:tcW w:w="1855" w:type="dxa"/>
            <w:tcBorders>
              <w:top w:val="single" w:sz="4" w:space="0" w:color="auto"/>
              <w:bottom w:val="nil"/>
            </w:tcBorders>
            <w:vAlign w:val="center"/>
          </w:tcPr>
          <w:p w14:paraId="2B48B583" w14:textId="77777777" w:rsidR="003F48E2" w:rsidRPr="00451DC2" w:rsidRDefault="003F48E2" w:rsidP="00AB7B7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1DC2">
              <w:rPr>
                <w:rFonts w:ascii="Arial" w:hAnsi="Arial" w:cs="Arial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2996" w:type="dxa"/>
            <w:tcBorders>
              <w:top w:val="single" w:sz="4" w:space="0" w:color="auto"/>
              <w:bottom w:val="nil"/>
            </w:tcBorders>
            <w:vAlign w:val="center"/>
          </w:tcPr>
          <w:p w14:paraId="1F683816" w14:textId="77777777" w:rsidR="003F48E2" w:rsidRPr="00451DC2" w:rsidRDefault="003F48E2" w:rsidP="00AB7B7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1DC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xample (English translation)</w:t>
            </w:r>
          </w:p>
        </w:tc>
        <w:tc>
          <w:tcPr>
            <w:tcW w:w="1288" w:type="dxa"/>
            <w:tcBorders>
              <w:top w:val="single" w:sz="4" w:space="0" w:color="auto"/>
              <w:bottom w:val="nil"/>
            </w:tcBorders>
            <w:vAlign w:val="center"/>
          </w:tcPr>
          <w:p w14:paraId="7C3C6121" w14:textId="2B75BAA0" w:rsidR="003F48E2" w:rsidRPr="00451DC2" w:rsidRDefault="00B1379F" w:rsidP="00AB7B7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379F">
              <w:rPr>
                <w:rFonts w:ascii="Arial" w:hAnsi="Arial" w:cs="Arial"/>
                <w:b/>
                <w:bCs/>
                <w:sz w:val="20"/>
                <w:szCs w:val="20"/>
              </w:rPr>
              <w:t>Frequencies</w:t>
            </w:r>
            <w:r w:rsidR="003F48E2" w:rsidRPr="00451DC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n)</w:t>
            </w:r>
          </w:p>
        </w:tc>
        <w:tc>
          <w:tcPr>
            <w:tcW w:w="1288" w:type="dxa"/>
            <w:tcBorders>
              <w:top w:val="single" w:sz="4" w:space="0" w:color="auto"/>
              <w:bottom w:val="nil"/>
            </w:tcBorders>
            <w:vAlign w:val="center"/>
          </w:tcPr>
          <w:p w14:paraId="33673795" w14:textId="42B60A9C" w:rsidR="003F48E2" w:rsidRPr="00451DC2" w:rsidRDefault="00B1379F" w:rsidP="00AB7B7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379F">
              <w:rPr>
                <w:rFonts w:ascii="Arial" w:hAnsi="Arial" w:cs="Arial"/>
                <w:b/>
                <w:bCs/>
                <w:sz w:val="20"/>
                <w:szCs w:val="20"/>
              </w:rPr>
              <w:t>Frequencies</w:t>
            </w:r>
            <w:r w:rsidR="003F48E2" w:rsidRPr="00451DC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%)</w:t>
            </w:r>
          </w:p>
        </w:tc>
      </w:tr>
      <w:tr w:rsidR="003F48E2" w:rsidRPr="00451DC2" w14:paraId="2C6792F8" w14:textId="77777777" w:rsidTr="00AB7B79">
        <w:tc>
          <w:tcPr>
            <w:tcW w:w="1696" w:type="dxa"/>
            <w:tcBorders>
              <w:top w:val="nil"/>
              <w:bottom w:val="single" w:sz="4" w:space="0" w:color="auto"/>
            </w:tcBorders>
            <w:vAlign w:val="center"/>
          </w:tcPr>
          <w:p w14:paraId="490FFAF9" w14:textId="77777777" w:rsidR="003F48E2" w:rsidRPr="00451DC2" w:rsidRDefault="003F48E2" w:rsidP="00AB7B79">
            <w:pPr>
              <w:rPr>
                <w:rFonts w:ascii="Arial" w:hAnsi="Arial" w:cs="Arial"/>
                <w:sz w:val="20"/>
                <w:szCs w:val="20"/>
              </w:rPr>
            </w:pPr>
            <w:r w:rsidRPr="00451DC2">
              <w:rPr>
                <w:rFonts w:ascii="Arial" w:hAnsi="Arial" w:cs="Arial"/>
                <w:sz w:val="20"/>
                <w:szCs w:val="20"/>
              </w:rPr>
              <w:t>Semantic Overlap</w:t>
            </w:r>
          </w:p>
        </w:tc>
        <w:tc>
          <w:tcPr>
            <w:tcW w:w="1855" w:type="dxa"/>
            <w:tcBorders>
              <w:top w:val="nil"/>
              <w:bottom w:val="single" w:sz="4" w:space="0" w:color="auto"/>
            </w:tcBorders>
            <w:vAlign w:val="center"/>
          </w:tcPr>
          <w:p w14:paraId="051BF029" w14:textId="77777777" w:rsidR="003F48E2" w:rsidRPr="00451DC2" w:rsidRDefault="003F48E2" w:rsidP="00AB7B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C2">
              <w:rPr>
                <w:rFonts w:ascii="Arial" w:hAnsi="Arial" w:cs="Arial"/>
                <w:sz w:val="20"/>
                <w:szCs w:val="20"/>
              </w:rPr>
              <w:t>Similar terms or themes led to incorrect categorization.</w:t>
            </w:r>
          </w:p>
        </w:tc>
        <w:tc>
          <w:tcPr>
            <w:tcW w:w="2996" w:type="dxa"/>
            <w:tcBorders>
              <w:top w:val="nil"/>
              <w:bottom w:val="single" w:sz="4" w:space="0" w:color="auto"/>
            </w:tcBorders>
            <w:vAlign w:val="center"/>
          </w:tcPr>
          <w:p w14:paraId="1BD9163C" w14:textId="77777777" w:rsidR="003F48E2" w:rsidRPr="00451DC2" w:rsidRDefault="003F48E2" w:rsidP="00AB7B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C2">
              <w:rPr>
                <w:rFonts w:ascii="Arial" w:hAnsi="Arial" w:cs="Arial"/>
                <w:sz w:val="20"/>
                <w:szCs w:val="20"/>
              </w:rPr>
              <w:t>“As a caregiver, there are no short-term or hourly replacement options to get some relief.” → incorrectly classified as time-related burden instead of Experience as a informal caregiver or with nursing homes or professional care services</w:t>
            </w:r>
            <w:r>
              <w:rPr>
                <w:rFonts w:ascii="Arial" w:hAnsi="Arial" w:cs="Arial"/>
                <w:sz w:val="20"/>
                <w:szCs w:val="20"/>
              </w:rPr>
              <w:t xml:space="preserve">. </w:t>
            </w:r>
          </w:p>
        </w:tc>
        <w:tc>
          <w:tcPr>
            <w:tcW w:w="1288" w:type="dxa"/>
            <w:tcBorders>
              <w:top w:val="nil"/>
              <w:bottom w:val="single" w:sz="4" w:space="0" w:color="auto"/>
            </w:tcBorders>
            <w:vAlign w:val="center"/>
          </w:tcPr>
          <w:p w14:paraId="7236BE41" w14:textId="77777777" w:rsidR="003F48E2" w:rsidRPr="00451DC2" w:rsidRDefault="003F48E2" w:rsidP="00AB7B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288" w:type="dxa"/>
            <w:tcBorders>
              <w:top w:val="nil"/>
              <w:bottom w:val="single" w:sz="4" w:space="0" w:color="auto"/>
            </w:tcBorders>
            <w:vAlign w:val="center"/>
          </w:tcPr>
          <w:p w14:paraId="392DC83D" w14:textId="77777777" w:rsidR="003F48E2" w:rsidRPr="00451DC2" w:rsidRDefault="003F48E2" w:rsidP="00AB7B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4</w:t>
            </w:r>
          </w:p>
        </w:tc>
      </w:tr>
      <w:tr w:rsidR="003F48E2" w:rsidRPr="00451DC2" w14:paraId="583B9703" w14:textId="77777777" w:rsidTr="00AB7B79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7E0086" w14:textId="5EA67381" w:rsidR="003F48E2" w:rsidRPr="00451DC2" w:rsidRDefault="003F48E2" w:rsidP="00AB7B79">
            <w:pPr>
              <w:rPr>
                <w:rFonts w:ascii="Arial" w:hAnsi="Arial" w:cs="Arial"/>
                <w:sz w:val="20"/>
                <w:szCs w:val="20"/>
              </w:rPr>
            </w:pPr>
            <w:r w:rsidRPr="00451DC2">
              <w:rPr>
                <w:rFonts w:ascii="Arial" w:hAnsi="Arial" w:cs="Arial"/>
                <w:sz w:val="20"/>
                <w:szCs w:val="20"/>
              </w:rPr>
              <w:t>Ambiguity/</w:t>
            </w:r>
            <w:r w:rsidR="003C763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51DC2">
              <w:rPr>
                <w:rFonts w:ascii="Arial" w:hAnsi="Arial" w:cs="Arial"/>
                <w:sz w:val="20"/>
                <w:szCs w:val="20"/>
              </w:rPr>
              <w:t>Vagueness</w:t>
            </w:r>
          </w:p>
        </w:tc>
        <w:tc>
          <w:tcPr>
            <w:tcW w:w="1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E6D2A6" w14:textId="77777777" w:rsidR="003F48E2" w:rsidRPr="00451DC2" w:rsidRDefault="003F48E2" w:rsidP="00AB7B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C2">
              <w:rPr>
                <w:rFonts w:ascii="Arial" w:hAnsi="Arial" w:cs="Arial"/>
                <w:sz w:val="20"/>
                <w:szCs w:val="20"/>
              </w:rPr>
              <w:t>Unclear or very brief statements lacking sufficient context for classification.</w:t>
            </w:r>
          </w:p>
        </w:tc>
        <w:tc>
          <w:tcPr>
            <w:tcW w:w="2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2BE619" w14:textId="77777777" w:rsidR="003F48E2" w:rsidRPr="00451DC2" w:rsidRDefault="003F48E2" w:rsidP="00AB7B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C2">
              <w:rPr>
                <w:rFonts w:ascii="Arial" w:hAnsi="Arial" w:cs="Arial"/>
                <w:sz w:val="20"/>
                <w:szCs w:val="20"/>
              </w:rPr>
              <w:t>1. We donate regularly: SOS Children's Villages Mouth and hand painting artists Spontaneously: War refugees 2. Currently in the midst of moving -&gt; new apartment without any stairs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2724F9" w14:textId="77777777" w:rsidR="003F48E2" w:rsidRPr="00451DC2" w:rsidRDefault="003F48E2" w:rsidP="00AB7B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C240C6" w14:textId="77777777" w:rsidR="003F48E2" w:rsidRPr="00451DC2" w:rsidRDefault="003F48E2" w:rsidP="00AB7B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5</w:t>
            </w:r>
          </w:p>
        </w:tc>
      </w:tr>
      <w:tr w:rsidR="003F48E2" w:rsidRPr="00451DC2" w14:paraId="7B33515F" w14:textId="77777777" w:rsidTr="00AB7B79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1D38F1" w14:textId="77777777" w:rsidR="003F48E2" w:rsidRPr="00451DC2" w:rsidRDefault="003F48E2" w:rsidP="00AB7B79">
            <w:pPr>
              <w:rPr>
                <w:rFonts w:ascii="Arial" w:hAnsi="Arial" w:cs="Arial"/>
                <w:sz w:val="20"/>
                <w:szCs w:val="20"/>
              </w:rPr>
            </w:pPr>
            <w:r w:rsidRPr="00451DC2">
              <w:rPr>
                <w:rFonts w:ascii="Arial" w:hAnsi="Arial" w:cs="Arial"/>
                <w:sz w:val="20"/>
                <w:szCs w:val="20"/>
              </w:rPr>
              <w:t>Unusual Expressions</w:t>
            </w:r>
          </w:p>
        </w:tc>
        <w:tc>
          <w:tcPr>
            <w:tcW w:w="1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1E29C6" w14:textId="77777777" w:rsidR="003F48E2" w:rsidRPr="00451DC2" w:rsidRDefault="003F48E2" w:rsidP="00AB7B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C2">
              <w:rPr>
                <w:rFonts w:ascii="Arial" w:hAnsi="Arial" w:cs="Arial"/>
                <w:sz w:val="20"/>
                <w:szCs w:val="20"/>
              </w:rPr>
              <w:t>Idiomatic or regionally specific phrases were not correctly interpreted.</w:t>
            </w:r>
          </w:p>
        </w:tc>
        <w:tc>
          <w:tcPr>
            <w:tcW w:w="2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3581EB" w14:textId="77777777" w:rsidR="003F48E2" w:rsidRPr="00451DC2" w:rsidRDefault="003F48E2" w:rsidP="00AB7B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C2">
              <w:rPr>
                <w:rFonts w:ascii="Arial" w:hAnsi="Arial" w:cs="Arial"/>
                <w:sz w:val="20"/>
                <w:szCs w:val="20"/>
              </w:rPr>
              <w:t>These different services are a nightmare; it's impossible to understand them, they're complicated and incomprehensible.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C61CBE" w14:textId="77777777" w:rsidR="003F48E2" w:rsidRPr="00451DC2" w:rsidRDefault="003F48E2" w:rsidP="00AB7B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496EFA" w14:textId="77777777" w:rsidR="003F48E2" w:rsidRPr="00451DC2" w:rsidRDefault="003F48E2" w:rsidP="00AB7B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5</w:t>
            </w:r>
          </w:p>
        </w:tc>
      </w:tr>
      <w:tr w:rsidR="003F48E2" w:rsidRPr="00451DC2" w14:paraId="098FBC7D" w14:textId="77777777" w:rsidTr="00AB7B79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C5A092" w14:textId="77777777" w:rsidR="003F48E2" w:rsidRPr="00451DC2" w:rsidRDefault="003F48E2" w:rsidP="00AB7B79">
            <w:pPr>
              <w:rPr>
                <w:rFonts w:ascii="Arial" w:hAnsi="Arial" w:cs="Arial"/>
                <w:sz w:val="20"/>
                <w:szCs w:val="20"/>
              </w:rPr>
            </w:pPr>
            <w:r w:rsidRPr="00451DC2">
              <w:rPr>
                <w:rFonts w:ascii="Arial" w:hAnsi="Arial" w:cs="Arial"/>
                <w:sz w:val="20"/>
                <w:szCs w:val="20"/>
              </w:rPr>
              <w:t>Context Misinterpretation</w:t>
            </w:r>
          </w:p>
        </w:tc>
        <w:tc>
          <w:tcPr>
            <w:tcW w:w="1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ADF302" w14:textId="77777777" w:rsidR="003F48E2" w:rsidRPr="00451DC2" w:rsidRDefault="003F48E2" w:rsidP="00AB7B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C2">
              <w:rPr>
                <w:rFonts w:ascii="Arial" w:hAnsi="Arial" w:cs="Arial"/>
                <w:sz w:val="20"/>
                <w:szCs w:val="20"/>
              </w:rPr>
              <w:t>The model failed to correctly interpret the situational or referential context of the statement, leading to an incorrect thematic assignment.</w:t>
            </w:r>
          </w:p>
        </w:tc>
        <w:tc>
          <w:tcPr>
            <w:tcW w:w="2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5051D7" w14:textId="77777777" w:rsidR="003F48E2" w:rsidRPr="00451DC2" w:rsidRDefault="003F48E2" w:rsidP="00AB7B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C2">
              <w:rPr>
                <w:rFonts w:ascii="Arial" w:hAnsi="Arial" w:cs="Arial"/>
                <w:sz w:val="20"/>
                <w:szCs w:val="20"/>
              </w:rPr>
              <w:t>In the selection field for occupation, self-employment is missing.” → incorrectly classified as no information or not assignable instead of comments on the questionnaire.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609532" w14:textId="77777777" w:rsidR="003F48E2" w:rsidRPr="00451DC2" w:rsidRDefault="003F48E2" w:rsidP="00AB7B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48952D" w14:textId="77777777" w:rsidR="003F48E2" w:rsidRPr="00451DC2" w:rsidRDefault="003F48E2" w:rsidP="00AB7B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.5</w:t>
            </w:r>
          </w:p>
        </w:tc>
      </w:tr>
      <w:tr w:rsidR="003F48E2" w:rsidRPr="00451DC2" w14:paraId="02469D08" w14:textId="77777777" w:rsidTr="00AB7B79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3EB26B" w14:textId="77777777" w:rsidR="003F48E2" w:rsidRPr="00451DC2" w:rsidRDefault="003F48E2" w:rsidP="00AB7B79">
            <w:pPr>
              <w:rPr>
                <w:rFonts w:ascii="Arial" w:hAnsi="Arial" w:cs="Arial"/>
                <w:sz w:val="20"/>
                <w:szCs w:val="20"/>
              </w:rPr>
            </w:pPr>
            <w:r w:rsidRPr="00451DC2">
              <w:rPr>
                <w:rFonts w:ascii="Arial" w:hAnsi="Arial" w:cs="Arial"/>
                <w:sz w:val="20"/>
                <w:szCs w:val="20"/>
              </w:rPr>
              <w:t>Formatting or Punctuation Misreading</w:t>
            </w:r>
          </w:p>
        </w:tc>
        <w:tc>
          <w:tcPr>
            <w:tcW w:w="1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4F96C1" w14:textId="77777777" w:rsidR="003F48E2" w:rsidRPr="00451DC2" w:rsidRDefault="003F48E2" w:rsidP="00AB7B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C2">
              <w:rPr>
                <w:rFonts w:ascii="Arial" w:hAnsi="Arial" w:cs="Arial"/>
                <w:sz w:val="20"/>
                <w:szCs w:val="20"/>
              </w:rPr>
              <w:t>Lack of punctuation or unconventional formatting led to incorrect segmentation or misclassification.</w:t>
            </w:r>
          </w:p>
        </w:tc>
        <w:tc>
          <w:tcPr>
            <w:tcW w:w="2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572276" w14:textId="77777777" w:rsidR="003F48E2" w:rsidRPr="00451DC2" w:rsidRDefault="003F48E2" w:rsidP="00AB7B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C2">
              <w:rPr>
                <w:rFonts w:ascii="Arial" w:hAnsi="Arial" w:cs="Arial"/>
                <w:sz w:val="20"/>
                <w:szCs w:val="20"/>
              </w:rPr>
              <w:t>[FB 311, 10 pages of handwritten annex] We request assistance from your organization. [...]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D1D320" w14:textId="77777777" w:rsidR="003F48E2" w:rsidRPr="00451DC2" w:rsidRDefault="003F48E2" w:rsidP="00AB7B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9D3D54" w14:textId="77777777" w:rsidR="003F48E2" w:rsidRPr="00451DC2" w:rsidRDefault="003F48E2" w:rsidP="00AB7B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</w:t>
            </w:r>
          </w:p>
        </w:tc>
      </w:tr>
      <w:tr w:rsidR="003F48E2" w:rsidRPr="00451DC2" w14:paraId="64703662" w14:textId="77777777" w:rsidTr="00AB7B79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02E364" w14:textId="77777777" w:rsidR="003F48E2" w:rsidRPr="00451DC2" w:rsidRDefault="003F48E2" w:rsidP="00AB7B79">
            <w:pPr>
              <w:rPr>
                <w:rFonts w:ascii="Arial" w:hAnsi="Arial" w:cs="Arial"/>
                <w:sz w:val="20"/>
                <w:szCs w:val="20"/>
              </w:rPr>
            </w:pPr>
            <w:r w:rsidRPr="00451DC2">
              <w:rPr>
                <w:rFonts w:ascii="Arial" w:hAnsi="Arial" w:cs="Arial"/>
                <w:sz w:val="20"/>
                <w:szCs w:val="20"/>
              </w:rPr>
              <w:t>Lack of Context Consideration</w:t>
            </w:r>
          </w:p>
        </w:tc>
        <w:tc>
          <w:tcPr>
            <w:tcW w:w="1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DA68F9" w14:textId="77777777" w:rsidR="003F48E2" w:rsidRPr="00451DC2" w:rsidRDefault="003F48E2" w:rsidP="00AB7B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C2">
              <w:rPr>
                <w:rFonts w:ascii="Arial" w:hAnsi="Arial" w:cs="Arial"/>
                <w:sz w:val="20"/>
                <w:szCs w:val="20"/>
              </w:rPr>
              <w:t>The statement contained multiple aspects, but the model selected only one.</w:t>
            </w:r>
          </w:p>
        </w:tc>
        <w:tc>
          <w:tcPr>
            <w:tcW w:w="2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F9C351" w14:textId="77777777" w:rsidR="003F48E2" w:rsidRPr="00451DC2" w:rsidRDefault="003F48E2" w:rsidP="00AB7B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C2">
              <w:rPr>
                <w:rFonts w:ascii="Arial" w:hAnsi="Arial" w:cs="Arial"/>
                <w:sz w:val="20"/>
                <w:szCs w:val="20"/>
              </w:rPr>
              <w:t>Care level 1. One hour every two weeks is not enough. Changing staff is time-consuming and stressful for the person receiving care.</w:t>
            </w:r>
          </w:p>
          <w:p w14:paraId="0CC6D05F" w14:textId="77777777" w:rsidR="003F48E2" w:rsidRPr="00451DC2" w:rsidRDefault="003F48E2" w:rsidP="00AB7B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C2">
              <w:rPr>
                <w:rFonts w:ascii="Arial" w:hAnsi="Arial" w:cs="Arial"/>
                <w:sz w:val="20"/>
                <w:szCs w:val="20"/>
              </w:rPr>
              <w:t xml:space="preserve">(Assigned only to the category “Information on the care situation (individual case description)” </w:t>
            </w:r>
            <w:r w:rsidRPr="00451DC2">
              <w:rPr>
                <w:rFonts w:ascii="Arial" w:hAnsi="Arial" w:cs="Arial"/>
                <w:sz w:val="20"/>
                <w:szCs w:val="20"/>
              </w:rPr>
              <w:sym w:font="Wingdings" w:char="F0E0"/>
            </w:r>
            <w:r w:rsidRPr="00451DC2">
              <w:rPr>
                <w:rFonts w:ascii="Arial" w:hAnsi="Arial" w:cs="Arial"/>
                <w:sz w:val="20"/>
                <w:szCs w:val="20"/>
              </w:rPr>
              <w:t>This response also fit the category “Experiences as a family caregiver or with professional care services.”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348D1A" w14:textId="77777777" w:rsidR="003F48E2" w:rsidRPr="00451DC2" w:rsidRDefault="003F48E2" w:rsidP="00AB7B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C2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15E7F2" w14:textId="77777777" w:rsidR="003F48E2" w:rsidRPr="00451DC2" w:rsidRDefault="003F48E2" w:rsidP="00AB7B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4</w:t>
            </w:r>
          </w:p>
        </w:tc>
      </w:tr>
    </w:tbl>
    <w:p w14:paraId="0CA412D9" w14:textId="6253E598" w:rsidR="003F48E2" w:rsidRPr="003C3A3A" w:rsidRDefault="003C3A3A">
      <w:pPr>
        <w:rPr>
          <w:rFonts w:ascii="Arial" w:hAnsi="Arial" w:cs="Arial"/>
          <w:sz w:val="20"/>
          <w:szCs w:val="20"/>
        </w:rPr>
      </w:pPr>
      <w:r w:rsidRPr="003C3A3A">
        <w:rPr>
          <w:rFonts w:ascii="Arial" w:hAnsi="Arial" w:cs="Arial"/>
          <w:sz w:val="20"/>
          <w:szCs w:val="20"/>
        </w:rPr>
        <w:t>Note. The numbers refer to all incorrectly assigned responses, including cases in which only one category (n=121)was assigned although multiple categories would have been applicable</w:t>
      </w:r>
      <w:r>
        <w:rPr>
          <w:rFonts w:ascii="Arial" w:hAnsi="Arial" w:cs="Arial"/>
          <w:sz w:val="20"/>
          <w:szCs w:val="20"/>
        </w:rPr>
        <w:t xml:space="preserve"> (n=33)</w:t>
      </w:r>
      <w:r w:rsidRPr="003C3A3A">
        <w:rPr>
          <w:rFonts w:ascii="Arial" w:hAnsi="Arial" w:cs="Arial"/>
          <w:sz w:val="20"/>
          <w:szCs w:val="20"/>
        </w:rPr>
        <w:t>.</w:t>
      </w:r>
    </w:p>
    <w:sectPr w:rsidR="003F48E2" w:rsidRPr="003C3A3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48E2"/>
    <w:rsid w:val="00090CA3"/>
    <w:rsid w:val="000A1CBE"/>
    <w:rsid w:val="003B1330"/>
    <w:rsid w:val="003C3A3A"/>
    <w:rsid w:val="003C763B"/>
    <w:rsid w:val="003F48E2"/>
    <w:rsid w:val="00956604"/>
    <w:rsid w:val="009F2159"/>
    <w:rsid w:val="00B1379F"/>
    <w:rsid w:val="00B404D4"/>
    <w:rsid w:val="00C90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A0907F0"/>
  <w15:chartTrackingRefBased/>
  <w15:docId w15:val="{53640074-7E3C-BF4E-B35B-1A9EAF690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F48E2"/>
  </w:style>
  <w:style w:type="paragraph" w:styleId="berschrift1">
    <w:name w:val="heading 1"/>
    <w:basedOn w:val="Standard"/>
    <w:next w:val="Standard"/>
    <w:link w:val="berschrift1Zchn"/>
    <w:uiPriority w:val="9"/>
    <w:qFormat/>
    <w:rsid w:val="003F48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F48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F48E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F48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F48E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F48E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F48E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F48E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F48E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F48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F48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F48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F48E2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F48E2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F48E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F48E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F48E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F48E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3F48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3F48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F48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F48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3F48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3F48E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3F48E2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3F48E2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F48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F48E2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F48E2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3F48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3F48E2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berarbeitung">
    <w:name w:val="Revision"/>
    <w:hidden/>
    <w:uiPriority w:val="99"/>
    <w:semiHidden/>
    <w:rsid w:val="003C763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F250493-F5A8-7145-BFD0-3DD08CC5B1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9</Words>
  <Characters>1952</Characters>
  <Application>Microsoft Office Word</Application>
  <DocSecurity>0</DocSecurity>
  <Lines>16</Lines>
  <Paragraphs>4</Paragraphs>
  <ScaleCrop>false</ScaleCrop>
  <Company/>
  <LinksUpToDate>false</LinksUpToDate>
  <CharactersWithSpaces>2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Rau</dc:creator>
  <cp:keywords/>
  <dc:description/>
  <cp:lastModifiedBy>Elisabeth Rau</cp:lastModifiedBy>
  <cp:revision>4</cp:revision>
  <dcterms:created xsi:type="dcterms:W3CDTF">2025-10-21T08:42:00Z</dcterms:created>
  <dcterms:modified xsi:type="dcterms:W3CDTF">2026-01-13T17:11:00Z</dcterms:modified>
</cp:coreProperties>
</file>